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1F943" w14:textId="77777777" w:rsidR="006263B1" w:rsidRPr="006263B1" w:rsidRDefault="006263B1" w:rsidP="006263B1">
      <w:pPr>
        <w:spacing w:line="480" w:lineRule="auto"/>
        <w:jc w:val="both"/>
        <w:rPr>
          <w:rFonts w:ascii="Arial" w:hAnsi="Arial" w:cs="Arial"/>
        </w:rPr>
      </w:pPr>
      <w:r w:rsidRPr="006263B1">
        <w:rPr>
          <w:rFonts w:ascii="Arial" w:hAnsi="Arial" w:cs="Arial"/>
          <w:b/>
          <w:bCs/>
        </w:rPr>
        <w:t xml:space="preserve">Long-term patient-reported outcomes in paediatric partial-thickness burns using </w:t>
      </w:r>
      <w:proofErr w:type="spellStart"/>
      <w:r w:rsidRPr="006263B1">
        <w:rPr>
          <w:rFonts w:ascii="Arial" w:hAnsi="Arial" w:cs="Arial"/>
          <w:b/>
          <w:bCs/>
        </w:rPr>
        <w:t>Epiprotect</w:t>
      </w:r>
      <w:proofErr w:type="spellEnd"/>
      <w:r w:rsidRPr="006263B1">
        <w:rPr>
          <w:rFonts w:ascii="Arial" w:hAnsi="Arial" w:cs="Arial"/>
          <w:b/>
          <w:bCs/>
        </w:rPr>
        <w:t xml:space="preserve">® and </w:t>
      </w:r>
      <w:proofErr w:type="spellStart"/>
      <w:r w:rsidRPr="006263B1">
        <w:rPr>
          <w:rFonts w:ascii="Arial" w:hAnsi="Arial" w:cs="Arial"/>
          <w:b/>
          <w:bCs/>
        </w:rPr>
        <w:t>Biobrane</w:t>
      </w:r>
      <w:proofErr w:type="spellEnd"/>
      <w:r w:rsidRPr="006263B1">
        <w:rPr>
          <w:rFonts w:ascii="Arial" w:hAnsi="Arial" w:cs="Arial"/>
          <w:b/>
          <w:bCs/>
        </w:rPr>
        <w:t xml:space="preserve">® </w:t>
      </w:r>
      <w:r w:rsidRPr="006263B1">
        <w:rPr>
          <w:rFonts w:ascii="Arial" w:hAnsi="Arial" w:cs="Arial"/>
        </w:rPr>
        <w:t>​</w:t>
      </w:r>
      <w:r w:rsidRPr="006263B1">
        <w:rPr>
          <w:rFonts w:ascii="Arial" w:hAnsi="Arial" w:cs="Arial"/>
          <w:b/>
          <w:bCs/>
        </w:rPr>
        <w:t>a retrospective comparative study</w:t>
      </w:r>
      <w:r w:rsidRPr="006263B1">
        <w:rPr>
          <w:rFonts w:ascii="Arial" w:hAnsi="Arial" w:cs="Arial"/>
        </w:rPr>
        <w:t>.</w:t>
      </w:r>
    </w:p>
    <w:p w14:paraId="57565E74" w14:textId="77777777" w:rsidR="006263B1" w:rsidRDefault="006263B1" w:rsidP="006263B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46D005D4">
        <w:rPr>
          <w:rFonts w:ascii="Arial" w:hAnsi="Arial" w:cs="Arial"/>
          <w:sz w:val="22"/>
          <w:szCs w:val="22"/>
        </w:rPr>
        <w:t>Miss Olivia J Hartrick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  <w:vertAlign w:val="superscript"/>
        </w:rPr>
        <w:t>, b</w:t>
      </w:r>
      <w:r w:rsidRPr="46D005D4">
        <w:rPr>
          <w:rFonts w:ascii="Arial" w:hAnsi="Arial" w:cs="Arial"/>
          <w:sz w:val="22"/>
          <w:szCs w:val="22"/>
          <w:vertAlign w:val="superscript"/>
        </w:rPr>
        <w:t>*</w:t>
      </w:r>
      <w:r w:rsidRPr="46D005D4">
        <w:rPr>
          <w:rFonts w:ascii="Arial" w:hAnsi="Arial" w:cs="Arial"/>
          <w:sz w:val="22"/>
          <w:szCs w:val="22"/>
        </w:rPr>
        <w:t>, Dr Bryant Chong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 w:rsidRPr="46D005D4">
        <w:rPr>
          <w:rFonts w:ascii="Arial" w:hAnsi="Arial" w:cs="Arial"/>
          <w:sz w:val="22"/>
          <w:szCs w:val="22"/>
        </w:rPr>
        <w:t>, Dr Ferdinand B Mayer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 w:rsidRPr="46D005D4">
        <w:rPr>
          <w:rFonts w:ascii="Arial" w:hAnsi="Arial" w:cs="Arial"/>
          <w:sz w:val="22"/>
          <w:szCs w:val="22"/>
        </w:rPr>
        <w:t>, Miss Suraya M Yusuf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 w:rsidRPr="46D005D4">
        <w:rPr>
          <w:rFonts w:ascii="Arial" w:hAnsi="Arial" w:cs="Arial"/>
          <w:sz w:val="22"/>
          <w:szCs w:val="22"/>
        </w:rPr>
        <w:t xml:space="preserve">, Dr Rhiannon E </w:t>
      </w:r>
      <w:proofErr w:type="spellStart"/>
      <w:r w:rsidRPr="46D005D4">
        <w:rPr>
          <w:rFonts w:ascii="Arial" w:hAnsi="Arial" w:cs="Arial"/>
          <w:sz w:val="22"/>
          <w:szCs w:val="22"/>
        </w:rPr>
        <w:t>Cope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r w:rsidRPr="46D005D4">
        <w:rPr>
          <w:rFonts w:ascii="Arial" w:hAnsi="Arial" w:cs="Arial"/>
          <w:sz w:val="22"/>
          <w:szCs w:val="22"/>
        </w:rPr>
        <w:t>, Mr Ankit Mishra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 w:rsidRPr="46D005D4">
        <w:rPr>
          <w:rFonts w:ascii="Arial" w:hAnsi="Arial" w:cs="Arial"/>
          <w:sz w:val="22"/>
          <w:szCs w:val="22"/>
        </w:rPr>
        <w:t xml:space="preserve"> Mr Ameer Khamise</w:t>
      </w:r>
      <w:r>
        <w:rPr>
          <w:rFonts w:ascii="Arial" w:hAnsi="Arial" w:cs="Arial"/>
          <w:sz w:val="22"/>
          <w:szCs w:val="22"/>
          <w:vertAlign w:val="superscript"/>
        </w:rPr>
        <w:t>c</w:t>
      </w:r>
      <w:r w:rsidRPr="46D005D4">
        <w:rPr>
          <w:rFonts w:ascii="Arial" w:hAnsi="Arial" w:cs="Arial"/>
          <w:sz w:val="22"/>
          <w:szCs w:val="22"/>
        </w:rPr>
        <w:t>, Miss Alexandra</w:t>
      </w:r>
      <w:r>
        <w:rPr>
          <w:rFonts w:ascii="Arial" w:hAnsi="Arial" w:cs="Arial"/>
          <w:sz w:val="22"/>
          <w:szCs w:val="22"/>
        </w:rPr>
        <w:t xml:space="preserve"> </w:t>
      </w:r>
      <w:r w:rsidRPr="46D005D4">
        <w:rPr>
          <w:rFonts w:ascii="Arial" w:hAnsi="Arial" w:cs="Arial"/>
          <w:sz w:val="22"/>
          <w:szCs w:val="22"/>
        </w:rPr>
        <w:t>Murray</w:t>
      </w:r>
      <w:r w:rsidRPr="46D005D4">
        <w:rPr>
          <w:rFonts w:ascii="Arial" w:hAnsi="Arial" w:cs="Arial"/>
          <w:sz w:val="22"/>
          <w:szCs w:val="22"/>
          <w:vertAlign w:val="superscript"/>
        </w:rPr>
        <w:t>a</w:t>
      </w:r>
      <w:r w:rsidRPr="46D005D4">
        <w:rPr>
          <w:rFonts w:ascii="Arial" w:hAnsi="Arial" w:cs="Arial"/>
          <w:sz w:val="22"/>
          <w:szCs w:val="22"/>
        </w:rPr>
        <w:t xml:space="preserve"> </w:t>
      </w:r>
    </w:p>
    <w:p w14:paraId="0C9FE0CD" w14:textId="77777777" w:rsidR="006263B1" w:rsidRDefault="006263B1"/>
    <w:p w14:paraId="16581767" w14:textId="555B5364" w:rsidR="006263B1" w:rsidRDefault="006263B1">
      <w:r>
        <w:t>Supplementary table</w:t>
      </w:r>
    </w:p>
    <w:tbl>
      <w:tblPr>
        <w:tblStyle w:val="TableGrid"/>
        <w:tblW w:w="5000" w:type="pct"/>
        <w:tblBorders>
          <w:top w:val="singl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singl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882"/>
        <w:gridCol w:w="1630"/>
        <w:gridCol w:w="1838"/>
        <w:gridCol w:w="1838"/>
        <w:gridCol w:w="1838"/>
      </w:tblGrid>
      <w:tr w:rsidR="006263B1" w14:paraId="1AB5CF04" w14:textId="0259071D" w:rsidTr="006263B1">
        <w:trPr>
          <w:trHeight w:val="300"/>
        </w:trPr>
        <w:tc>
          <w:tcPr>
            <w:tcW w:w="5000" w:type="pct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C72918B" w14:textId="79D29C9F" w:rsidR="006263B1" w:rsidRPr="46D005D4" w:rsidRDefault="006263B1" w:rsidP="002D4FBD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46D005D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1</w:t>
            </w:r>
            <w:r w:rsidRPr="46D005D4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: </w:t>
            </w:r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Domain-level BBSIP results by treatment group and between-group comparison</w:t>
            </w:r>
          </w:p>
        </w:tc>
      </w:tr>
      <w:tr w:rsidR="006263B1" w14:paraId="66CA0E29" w14:textId="42464934" w:rsidTr="00181794">
        <w:trPr>
          <w:trHeight w:val="360"/>
        </w:trPr>
        <w:tc>
          <w:tcPr>
            <w:tcW w:w="1043" w:type="pct"/>
            <w:tcBorders>
              <w:top w:val="single" w:sz="12" w:space="0" w:color="000000" w:themeColor="text1"/>
              <w:bottom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BD398A8" w14:textId="4422CE00" w:rsidR="006263B1" w:rsidRDefault="006263B1" w:rsidP="006263B1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t>Domain</w:t>
            </w:r>
          </w:p>
        </w:tc>
        <w:tc>
          <w:tcPr>
            <w:tcW w:w="903" w:type="pct"/>
            <w:tcBorders>
              <w:top w:val="single" w:sz="12" w:space="0" w:color="000000" w:themeColor="text1"/>
              <w:bottom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F943475" w14:textId="0645B0F7" w:rsidR="006263B1" w:rsidRDefault="006263B1" w:rsidP="006263B1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t>Epiprotect</w:t>
            </w:r>
            <w:proofErr w:type="spellEnd"/>
          </w:p>
        </w:tc>
        <w:tc>
          <w:tcPr>
            <w:tcW w:w="1018" w:type="pct"/>
            <w:tcBorders>
              <w:top w:val="single" w:sz="12" w:space="0" w:color="000000" w:themeColor="text1"/>
              <w:bottom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3AD34A9" w14:textId="3AA2BAD7" w:rsidR="006263B1" w:rsidRDefault="006263B1" w:rsidP="006263B1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t>Biobrane</w:t>
            </w:r>
            <w:proofErr w:type="spellEnd"/>
          </w:p>
        </w:tc>
        <w:tc>
          <w:tcPr>
            <w:tcW w:w="1018" w:type="pct"/>
            <w:tcBorders>
              <w:top w:val="single" w:sz="12" w:space="0" w:color="000000" w:themeColor="text1"/>
              <w:bottom w:val="none" w:sz="12" w:space="0" w:color="000000" w:themeColor="text1"/>
            </w:tcBorders>
            <w:shd w:val="clear" w:color="auto" w:fill="E8E8E8" w:themeFill="background2"/>
          </w:tcPr>
          <w:p w14:paraId="7462AEFF" w14:textId="0FE68C0C" w:rsidR="006263B1" w:rsidRDefault="006263B1" w:rsidP="006263B1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t>Coefficient</w:t>
            </w:r>
          </w:p>
        </w:tc>
        <w:tc>
          <w:tcPr>
            <w:tcW w:w="1018" w:type="pct"/>
            <w:tcBorders>
              <w:top w:val="single" w:sz="12" w:space="0" w:color="000000" w:themeColor="text1"/>
              <w:bottom w:val="none" w:sz="12" w:space="0" w:color="000000" w:themeColor="text1"/>
            </w:tcBorders>
            <w:shd w:val="clear" w:color="auto" w:fill="E8E8E8" w:themeFill="background2"/>
          </w:tcPr>
          <w:p w14:paraId="1D733A37" w14:textId="1A9755D8" w:rsidR="006263B1" w:rsidRDefault="006263B1" w:rsidP="006263B1">
            <w:pPr>
              <w:spacing w:line="480" w:lineRule="auto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F4189">
              <w:rPr>
                <w:i/>
                <w:iCs/>
              </w:rPr>
              <w:t>P-</w:t>
            </w:r>
            <w:r>
              <w:t>value</w:t>
            </w:r>
          </w:p>
        </w:tc>
      </w:tr>
      <w:tr w:rsidR="006263B1" w14:paraId="2DF9068E" w14:textId="688D2027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08E21C5" w14:textId="4BF120CE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7B26B78" w14:textId="3AC4FCC3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24504">
              <w:rPr>
                <w:i/>
                <w:iCs/>
              </w:rPr>
              <w:t>Mean (± SD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32D19976" w14:textId="32218EA5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24504">
              <w:rPr>
                <w:i/>
                <w:iCs/>
              </w:rPr>
              <w:t>Mean (± SD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260F7698" w14:textId="4C6A268F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824504">
              <w:rPr>
                <w:i/>
                <w:iCs/>
              </w:rPr>
              <w:t>Mean (± SE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09175FA6" w14:textId="77777777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263B1" w14:paraId="6CA56D85" w14:textId="60BD10DC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57D4263" w14:textId="1F5614E4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168B0C5" w14:textId="446C399B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05 (0.09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852697B" w14:textId="06EAD3CB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41 (0.82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143FB59F" w14:textId="79CBB61C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3 (</w:t>
            </w:r>
            <w:r w:rsidRPr="00EB7847">
              <w:t>±</w:t>
            </w:r>
            <w:r>
              <w:t xml:space="preserve"> 0.3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503CB28B" w14:textId="17164630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293</w:t>
            </w:r>
          </w:p>
        </w:tc>
      </w:tr>
      <w:tr w:rsidR="006263B1" w14:paraId="42C076E1" w14:textId="439A6A8B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1677F5B" w14:textId="4C8F563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2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A8D793D" w14:textId="31EB26FE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71 (0.4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070CEF5" w14:textId="25439BCB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04 (0.94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5BF44A60" w14:textId="2DBC7318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38 (</w:t>
            </w:r>
            <w:r w:rsidRPr="00EB7847">
              <w:t>±</w:t>
            </w:r>
            <w:r>
              <w:t>0.34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15F62D7E" w14:textId="319829F9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266</w:t>
            </w:r>
          </w:p>
        </w:tc>
      </w:tr>
      <w:tr w:rsidR="006263B1" w14:paraId="1A4015F4" w14:textId="203BE9D5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C9D6276" w14:textId="358F0F8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3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CD74911" w14:textId="4C5347E5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 (0.0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A1B094A" w14:textId="31F9E938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12 (0.32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44C0C8FE" w14:textId="5B74D8B1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11 (</w:t>
            </w:r>
            <w:r w:rsidRPr="00EB7847">
              <w:t>±</w:t>
            </w:r>
            <w:r>
              <w:t>0.3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3586468E" w14:textId="2CA9E5DA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714</w:t>
            </w:r>
          </w:p>
        </w:tc>
      </w:tr>
      <w:tr w:rsidR="006263B1" w14:paraId="5598E547" w14:textId="7B4D7592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79702B7" w14:textId="0CE3B71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4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74FEE7C" w14:textId="16F38722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02 (0.08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07CFA3F" w14:textId="1793E96A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18 (0.6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14C997C2" w14:textId="206E349E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14 (</w:t>
            </w:r>
            <w:r w:rsidRPr="00EB7847">
              <w:t>±</w:t>
            </w:r>
            <w:r>
              <w:t>0.3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65A466E3" w14:textId="3EE5523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631</w:t>
            </w:r>
          </w:p>
        </w:tc>
      </w:tr>
      <w:tr w:rsidR="006263B1" w14:paraId="404A54C4" w14:textId="6F0BEE40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5A0BCF1" w14:textId="7E8FC00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5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27D6149" w14:textId="6BC6A149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05 (0.14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F0A1165" w14:textId="3E265825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53 (1.0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7E69AAC6" w14:textId="60104933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38 (</w:t>
            </w:r>
            <w:r w:rsidRPr="00EB7847">
              <w:t>±</w:t>
            </w:r>
            <w:r>
              <w:t>0.28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37BFFAA5" w14:textId="6BD5077C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179</w:t>
            </w:r>
          </w:p>
        </w:tc>
      </w:tr>
      <w:tr w:rsidR="006263B1" w14:paraId="5862F628" w14:textId="77777777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CAD52FE" w14:textId="6A7A26A1" w:rsidR="006263B1" w:rsidRDefault="006263B1" w:rsidP="006263B1">
            <w:pPr>
              <w:spacing w:line="480" w:lineRule="auto"/>
            </w:pPr>
            <w:r>
              <w:t>6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055C7F8" w14:textId="6B28E339" w:rsidR="006263B1" w:rsidRDefault="006263B1" w:rsidP="006263B1">
            <w:pPr>
              <w:spacing w:line="480" w:lineRule="auto"/>
            </w:pPr>
            <w:r>
              <w:t>1.01 (0.04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05E54BF1" w14:textId="1AA201C3" w:rsidR="006263B1" w:rsidRDefault="006263B1" w:rsidP="006263B1">
            <w:pPr>
              <w:spacing w:line="480" w:lineRule="auto"/>
            </w:pPr>
            <w:r>
              <w:t>1.18 (0.48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489EFDAB" w14:textId="542A59A6" w:rsidR="006263B1" w:rsidRDefault="006263B1" w:rsidP="006263B1">
            <w:pPr>
              <w:spacing w:line="480" w:lineRule="auto"/>
            </w:pPr>
            <w:r>
              <w:t>-0.16 (</w:t>
            </w:r>
            <w:r w:rsidRPr="00EB7847">
              <w:t>±</w:t>
            </w:r>
            <w:r>
              <w:t>0.30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16766DE7" w14:textId="77BE1DE7" w:rsidR="006263B1" w:rsidRDefault="006263B1" w:rsidP="006263B1">
            <w:pPr>
              <w:spacing w:line="480" w:lineRule="auto"/>
            </w:pPr>
            <w:r>
              <w:t>0.589</w:t>
            </w:r>
          </w:p>
        </w:tc>
      </w:tr>
      <w:tr w:rsidR="006263B1" w14:paraId="620C6891" w14:textId="77777777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584B4C4" w14:textId="538E16A3" w:rsidR="006263B1" w:rsidRDefault="006263B1" w:rsidP="006263B1">
            <w:pPr>
              <w:spacing w:line="480" w:lineRule="auto"/>
            </w:pPr>
            <w:r>
              <w:t>7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5F17B11F" w14:textId="0D073E77" w:rsidR="006263B1" w:rsidRDefault="006263B1" w:rsidP="006263B1">
            <w:pPr>
              <w:spacing w:line="480" w:lineRule="auto"/>
            </w:pPr>
            <w:r w:rsidRPr="00CE1850">
              <w:t xml:space="preserve">1.14 </w:t>
            </w:r>
            <w:r>
              <w:t>(</w:t>
            </w:r>
            <w:r w:rsidRPr="00CE1850">
              <w:t>0.1</w:t>
            </w:r>
            <w:r>
              <w:t>7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2AF2DE03" w14:textId="69F40723" w:rsidR="006263B1" w:rsidRDefault="006263B1" w:rsidP="006263B1">
            <w:pPr>
              <w:spacing w:line="480" w:lineRule="auto"/>
            </w:pPr>
            <w:r w:rsidRPr="00CE1850">
              <w:t xml:space="preserve">1.45 </w:t>
            </w:r>
            <w:r>
              <w:t>(</w:t>
            </w:r>
            <w:r w:rsidRPr="00CE1850">
              <w:t>0.5</w:t>
            </w:r>
            <w:r>
              <w:t>9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423BD435" w14:textId="51C2B47D" w:rsidR="006263B1" w:rsidRDefault="006263B1" w:rsidP="006263B1">
            <w:pPr>
              <w:spacing w:line="480" w:lineRule="auto"/>
            </w:pPr>
            <w:r>
              <w:t>-0.24 (</w:t>
            </w:r>
            <w:r w:rsidRPr="00EB7847">
              <w:t>±</w:t>
            </w:r>
            <w:r>
              <w:t>0.28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0C48DB29" w14:textId="3592F308" w:rsidR="006263B1" w:rsidRDefault="006263B1" w:rsidP="006263B1">
            <w:pPr>
              <w:spacing w:line="480" w:lineRule="auto"/>
            </w:pPr>
            <w:r>
              <w:t>0.394</w:t>
            </w:r>
          </w:p>
        </w:tc>
      </w:tr>
      <w:tr w:rsidR="006263B1" w14:paraId="19211A62" w14:textId="5AFF6D46" w:rsidTr="00181794">
        <w:trPr>
          <w:trHeight w:val="300"/>
        </w:trPr>
        <w:tc>
          <w:tcPr>
            <w:tcW w:w="104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7EA2AD74" w14:textId="618248A7" w:rsidR="006263B1" w:rsidRPr="002D4FBD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>
              <w:t>8</w:t>
            </w:r>
          </w:p>
        </w:tc>
        <w:tc>
          <w:tcPr>
            <w:tcW w:w="903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41E53B91" w14:textId="5E2A2B33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1.07 (0.22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122B1068" w14:textId="12C8190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471A8B">
              <w:t xml:space="preserve">1.30 </w:t>
            </w:r>
            <w:r>
              <w:t>(</w:t>
            </w:r>
            <w:r w:rsidRPr="00471A8B">
              <w:t>0.5</w:t>
            </w:r>
            <w:r>
              <w:t>4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65570558" w14:textId="2174B853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-0.2 (</w:t>
            </w:r>
            <w:r w:rsidRPr="00EB7847">
              <w:t>±</w:t>
            </w:r>
            <w:r>
              <w:t>0.29)</w:t>
            </w:r>
          </w:p>
        </w:tc>
        <w:tc>
          <w:tcPr>
            <w:tcW w:w="1018" w:type="pct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E8E8E8" w:themeFill="background2"/>
          </w:tcPr>
          <w:p w14:paraId="140FEE66" w14:textId="15D00406" w:rsidR="006263B1" w:rsidRDefault="006263B1" w:rsidP="006263B1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t>0.494</w:t>
            </w:r>
          </w:p>
        </w:tc>
      </w:tr>
      <w:tr w:rsidR="006263B1" w14:paraId="72156201" w14:textId="209DFFE2" w:rsidTr="006263B1">
        <w:trPr>
          <w:trHeight w:val="300"/>
        </w:trPr>
        <w:tc>
          <w:tcPr>
            <w:tcW w:w="5000" w:type="pct"/>
            <w:gridSpan w:val="5"/>
            <w:tcBorders>
              <w:top w:val="single" w:sz="12" w:space="0" w:color="000000" w:themeColor="text1"/>
            </w:tcBorders>
            <w:shd w:val="clear" w:color="auto" w:fill="E8E8E8" w:themeFill="background2"/>
            <w:tcMar>
              <w:left w:w="105" w:type="dxa"/>
              <w:right w:w="105" w:type="dxa"/>
            </w:tcMar>
          </w:tcPr>
          <w:p w14:paraId="686E31CE" w14:textId="5EC4E904" w:rsidR="006263B1" w:rsidRDefault="006263B1" w:rsidP="002D4FBD">
            <w:pPr>
              <w:spacing w:line="480" w:lineRule="auto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BSIP = Brisbane Burn Scar Impact Profile. Data are presented as mean ± standard deviation (SD) for each domain, with coefficients (± standard error, SE) and p-values representing between-group comparisons (</w:t>
            </w:r>
            <w:proofErr w:type="spellStart"/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piprotect</w:t>
            </w:r>
            <w:proofErr w:type="spellEnd"/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® vs. </w:t>
            </w:r>
            <w:proofErr w:type="spellStart"/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iobrane</w:t>
            </w:r>
            <w:proofErr w:type="spellEnd"/>
            <w:r w:rsidRPr="006263B1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®). No domain-level differences reached statistical significance.</w:t>
            </w:r>
          </w:p>
        </w:tc>
      </w:tr>
    </w:tbl>
    <w:p w14:paraId="5899878B" w14:textId="77777777" w:rsidR="006263B1" w:rsidRDefault="006263B1"/>
    <w:sectPr w:rsidR="006263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3B1"/>
    <w:rsid w:val="006263B1"/>
    <w:rsid w:val="00DE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0B575"/>
  <w15:chartTrackingRefBased/>
  <w15:docId w15:val="{FA772A1D-F6FD-4773-BCB7-2A67C1DD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2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artrick</dc:creator>
  <cp:keywords/>
  <dc:description/>
  <cp:lastModifiedBy>Olivia Hartrick</cp:lastModifiedBy>
  <cp:revision>1</cp:revision>
  <dcterms:created xsi:type="dcterms:W3CDTF">2025-10-22T21:52:00Z</dcterms:created>
  <dcterms:modified xsi:type="dcterms:W3CDTF">2025-10-22T22:00:00Z</dcterms:modified>
</cp:coreProperties>
</file>